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he data in </w:t>
      </w: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gure 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557"/>
        <w:gridCol w:w="1052"/>
        <w:gridCol w:w="1553"/>
        <w:gridCol w:w="1525"/>
        <w:gridCol w:w="1576"/>
      </w:tblGrid>
      <w:tr>
        <w:trPr/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 xml:space="preserve">(a)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n Pines</w:t>
            </w:r>
          </w:p>
        </w:tc>
      </w:tr>
      <w:tr>
        <w:trPr/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 xml:space="preserve">FCM 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 xml:space="preserve">KFCM </w:t>
            </w:r>
          </w:p>
        </w:tc>
        <w:tc>
          <w:tcPr>
            <w:tcW w:w="3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GIE-KFCM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tion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losse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tion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losse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tion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losses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avia University</w:t>
            </w:r>
          </w:p>
        </w:tc>
      </w:tr>
      <w:tr>
        <w:trPr/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 xml:space="preserve">FCM 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 xml:space="preserve">KFCM </w:t>
            </w:r>
          </w:p>
        </w:tc>
        <w:tc>
          <w:tcPr>
            <w:tcW w:w="3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GIE-KFCM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tion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losse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tion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losse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tion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losses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</w:tbl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he data in </w:t>
      </w: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967"/>
        <w:gridCol w:w="692"/>
        <w:gridCol w:w="969"/>
        <w:gridCol w:w="693"/>
        <w:gridCol w:w="969"/>
        <w:gridCol w:w="693"/>
        <w:gridCol w:w="969"/>
        <w:gridCol w:w="693"/>
        <w:gridCol w:w="969"/>
      </w:tblGrid>
      <w:tr>
        <w:trPr/>
        <w:tc>
          <w:tcPr>
            <w:tcW w:w="83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a) Overall Accuracy</w:t>
            </w:r>
          </w:p>
        </w:tc>
      </w:tr>
      <w:tr>
        <w:trPr/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ST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GCN-BS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DL-FTPSVM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EMD-HC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Improv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 SSGIE-KFCM</w:t>
            </w:r>
          </w:p>
        </w:tc>
      </w:tr>
      <w:tr>
        <w:trPr>
          <w:trHeight w:val="90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.8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.8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3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47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.0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3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0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26</w:t>
            </w:r>
          </w:p>
        </w:tc>
      </w:tr>
      <w:tr>
        <w:trPr>
          <w:trHeight w:val="90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5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8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0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7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0</w:t>
            </w:r>
          </w:p>
        </w:tc>
      </w:tr>
      <w:tr>
        <w:trPr>
          <w:trHeight w:val="439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0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.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.6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0</w:t>
            </w:r>
          </w:p>
        </w:tc>
      </w:tr>
      <w:tr>
        <w:trPr/>
        <w:tc>
          <w:tcPr>
            <w:tcW w:w="83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Average Accuracy</w:t>
            </w:r>
          </w:p>
        </w:tc>
      </w:tr>
      <w:tr>
        <w:trPr/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ST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GCN-BS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DL-FTPSVM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EMD-HC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Improv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 SSGIE-KFCM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6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12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3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25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0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2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6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0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9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1"/>
          <w:szCs w:val="21"/>
          <w:highlight w:val="none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he data in </w:t>
      </w: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/>
        </w:rPr>
        <w:t xml:space="preserve">Figure </w:t>
      </w: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93"/>
        <w:gridCol w:w="710"/>
        <w:gridCol w:w="994"/>
        <w:gridCol w:w="711"/>
        <w:gridCol w:w="994"/>
        <w:gridCol w:w="711"/>
        <w:gridCol w:w="994"/>
        <w:gridCol w:w="711"/>
        <w:gridCol w:w="994"/>
      </w:tblGrid>
      <w:tr>
        <w:trPr/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a) Overall Accuracy</w:t>
            </w:r>
          </w:p>
        </w:tc>
      </w:tr>
      <w:tr>
        <w:trPr/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ST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GCN-BS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DL-FTPSVM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EMD-HC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Improv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 SSGIE-KFCM</w:t>
            </w:r>
          </w:p>
        </w:tc>
      </w:tr>
      <w:tr>
        <w:trPr>
          <w:trHeight w:val="9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.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.8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2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.8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.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.8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34</w:t>
            </w:r>
          </w:p>
        </w:tc>
      </w:tr>
      <w:tr>
        <w:trPr>
          <w:trHeight w:val="9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2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87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9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9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12</w:t>
            </w:r>
          </w:p>
        </w:tc>
      </w:tr>
      <w:tr>
        <w:trPr>
          <w:trHeight w:val="439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5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12</w:t>
            </w:r>
          </w:p>
        </w:tc>
      </w:tr>
      <w:tr>
        <w:trPr/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) Average Accuracy</w:t>
            </w:r>
          </w:p>
        </w:tc>
      </w:tr>
      <w:tr>
        <w:trPr/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ST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GCN-BS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DL-FTPSVM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EMD-HC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Improv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 SSGIE-KFCM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Number of Selected Band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5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0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5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56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5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1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5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25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9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25</w:t>
            </w:r>
          </w:p>
        </w:tc>
      </w:tr>
    </w:tbl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ind w:left="0" w:hanging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1"/>
          <w:szCs w:val="21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/>
        </w:rPr>
      </w:r>
    </w:p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he data in Figure 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86"/>
        <w:gridCol w:w="817"/>
        <w:gridCol w:w="887"/>
        <w:gridCol w:w="818"/>
        <w:gridCol w:w="887"/>
        <w:gridCol w:w="818"/>
        <w:gridCol w:w="887"/>
        <w:gridCol w:w="818"/>
        <w:gridCol w:w="887"/>
      </w:tblGrid>
      <w:tr>
        <w:trPr/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(a)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avia University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dataset</w:t>
            </w:r>
          </w:p>
        </w:tc>
      </w:tr>
      <w:tr>
        <w:trPr/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ST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GCN-BS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DL-FTPSVM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EMD-HC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Improv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 SSGIE-KFCM</w:t>
            </w:r>
          </w:p>
        </w:tc>
      </w:tr>
      <w:tr>
        <w:trPr>
          <w:trHeight w:val="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.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.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.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.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.9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.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4</w:t>
            </w:r>
          </w:p>
        </w:tc>
      </w:tr>
      <w:tr>
        <w:trPr>
          <w:trHeight w:val="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3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3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3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.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25</w:t>
            </w:r>
          </w:p>
        </w:tc>
      </w:tr>
      <w:tr>
        <w:trPr/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Indian pines dataset</w:t>
            </w:r>
          </w:p>
        </w:tc>
      </w:tr>
      <w:tr>
        <w:trPr/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ST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GCN-BS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DL-FTPSVM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EMD-HC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Improv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 SSGIE-KFC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ercentages of Training Samp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verall Accuracy(%)</w:t>
            </w:r>
          </w:p>
        </w:tc>
      </w:tr>
      <w:tr>
        <w:trPr>
          <w:trHeight w:val="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7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3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zh-CN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6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8</w:t>
            </w:r>
          </w:p>
        </w:tc>
      </w:tr>
    </w:tbl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1"/>
          <w:szCs w:val="21"/>
          <w:highlight w:val="none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he data in </w:t>
      </w: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/>
        </w:rPr>
        <w:t xml:space="preserve">Figure </w:t>
      </w: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8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116"/>
        <w:gridCol w:w="779"/>
        <w:gridCol w:w="1327"/>
        <w:gridCol w:w="1566"/>
        <w:gridCol w:w="1894"/>
      </w:tblGrid>
      <w:tr>
        <w:trPr/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 xml:space="preserve">(a)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ndian Pin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 xml:space="preserve"> dataset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and categor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>GCN-B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>SSF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EMD-HC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L-FTPSVM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esearch method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.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.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0.0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.2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3.05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1.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.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.0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8.4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0.07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.2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.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7.0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8.2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3.055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.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2.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9.0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.0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4.32</w:t>
            </w:r>
          </w:p>
        </w:tc>
      </w:tr>
      <w:tr>
        <w:trPr>
          <w:trHeight w:val="90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2.0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6.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4.0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2.0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1.01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.2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.0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.0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7.22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0.1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3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.0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2.0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5.26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9.0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7.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.0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9.0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.31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.2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8.4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3.0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8.0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1.04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0.0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0.4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8.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.0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6.05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0.0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7.2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.2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4.0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.07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5.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0.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1.0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0.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2.03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.3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.1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7.0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.12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.0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5.2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5.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.0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.17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.4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3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2.02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9.0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3.11</w:t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 xml:space="preserve">(b)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avia University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 xml:space="preserve"> dataset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and categor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>GCN-B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zh-CN" w:eastAsia="zh-CN"/>
              </w:rPr>
              <w:t>SSF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EMD-HC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L-FTPSVM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esearch method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8.3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.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.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.8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0.17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4.6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7.9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6.4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.0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6.44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2.6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.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.4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3.9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.34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.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.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.5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.5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.11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.1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.2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2.5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3.0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4.51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.5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9.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9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4.8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42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8.1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7.7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.0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0.4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0.07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7.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4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7.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7.3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5.76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.1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.7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.3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.8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.88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6.7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.0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0.2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.1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3.26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1.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3.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.6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3.9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.25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7.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.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.0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5.33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2.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9.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1.9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4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72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2.3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9.4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4.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1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3.08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.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.7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.4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3.9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.12</w:t>
            </w:r>
          </w:p>
        </w:tc>
      </w:tr>
    </w:tbl>
    <w:p>
      <w:pPr>
        <w:pStyle w:val="Style16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before="0" w:after="0"/>
        <w:ind w:left="0" w:hanging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正文首行缩进"/>
    <w:basedOn w:val="TextBody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1:01:00Z</dcterms:created>
  <dc:creator>Administrator</dc:creator>
  <dc:description/>
  <dc:language>en-US</dc:language>
  <cp:lastModifiedBy>Administrator</cp:lastModifiedBy>
  <dcterms:modified xsi:type="dcterms:W3CDTF">2025-12-25T01:17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D2BA44EA1E4FF4BF609E85F066B0AA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TkxNzI5YTJkYzAzNDAzYjU5Y2RiMGFmNGU1OTA5OTciLCJ1c2VySWQiOiI4ODQ4NTc3MjEifQ==</vt:lpwstr>
  </property>
  <property fmtid="{D5CDD505-2E9C-101B-9397-08002B2CF9AE}" pid="5" name="commondata">
    <vt:lpwstr>commondata</vt:lpwstr>
  </property>
</Properties>
</file>